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ABA02" w14:textId="77777777" w:rsidR="00B400AC" w:rsidRDefault="00B400AC" w:rsidP="009D5E5D">
      <w:pPr>
        <w:pStyle w:val="MDPI41tablecaption"/>
        <w:spacing w:before="0" w:after="0" w:line="240" w:lineRule="auto"/>
        <w:ind w:left="0"/>
        <w:jc w:val="center"/>
        <w:rPr>
          <w:rFonts w:ascii="Times New Roman" w:eastAsiaTheme="minorEastAsia" w:hAnsi="Times New Roman"/>
          <w:b/>
          <w:sz w:val="21"/>
          <w:szCs w:val="28"/>
          <w:lang w:eastAsia="zh-CN"/>
        </w:rPr>
      </w:pPr>
    </w:p>
    <w:p w14:paraId="28D5E73D" w14:textId="48AB3C64" w:rsidR="00B400AC" w:rsidRDefault="00B400AC" w:rsidP="00B400AC">
      <w:pPr>
        <w:pStyle w:val="MDPI41tablecaption"/>
        <w:spacing w:before="0" w:after="0" w:line="360" w:lineRule="auto"/>
        <w:ind w:left="0"/>
        <w:jc w:val="center"/>
        <w:rPr>
          <w:rFonts w:ascii="Times New Roman" w:eastAsia="等线" w:hAnsi="Times New Roman"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</w:rPr>
        <w:t xml:space="preserve">Table </w:t>
      </w:r>
      <w:r w:rsidR="00A4334F"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>S</w:t>
      </w:r>
      <w:r>
        <w:rPr>
          <w:rFonts w:ascii="Times New Roman" w:hAnsi="Times New Roman"/>
          <w:b/>
          <w:sz w:val="21"/>
          <w:szCs w:val="21"/>
        </w:rPr>
        <w:t>1.</w:t>
      </w:r>
      <w:r>
        <w:rPr>
          <w:rFonts w:ascii="Times New Roman" w:hAnsi="Times New Roman"/>
          <w:sz w:val="21"/>
          <w:szCs w:val="21"/>
        </w:rPr>
        <w:t xml:space="preserve"> Baseline characteristics of the study participants (n = 25</w:t>
      </w:r>
      <w:r>
        <w:rPr>
          <w:rFonts w:ascii="Times New Roman" w:eastAsiaTheme="minorEastAsia" w:hAnsi="Times New Roman" w:hint="eastAsia"/>
          <w:sz w:val="21"/>
          <w:szCs w:val="21"/>
          <w:lang w:eastAsia="zh-CN"/>
        </w:rPr>
        <w:t>0</w:t>
      </w:r>
      <w:r>
        <w:rPr>
          <w:rFonts w:ascii="Times New Roman" w:hAnsi="Times New Roman"/>
          <w:sz w:val="21"/>
          <w:szCs w:val="21"/>
        </w:rPr>
        <w:t>9, n (%))</w:t>
      </w:r>
    </w:p>
    <w:tbl>
      <w:tblPr>
        <w:tblW w:w="9782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694"/>
        <w:gridCol w:w="1985"/>
        <w:gridCol w:w="2126"/>
        <w:gridCol w:w="1984"/>
        <w:gridCol w:w="993"/>
      </w:tblGrid>
      <w:tr w:rsidR="00A531D8" w:rsidRPr="00A531D8" w14:paraId="637B16E2" w14:textId="77777777" w:rsidTr="007369F9">
        <w:trPr>
          <w:trHeight w:val="312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14C5DC" w14:textId="77777777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Characteristic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F75354" w14:textId="77777777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Overall</w:t>
            </w:r>
          </w:p>
          <w:p w14:paraId="1F447F28" w14:textId="22B131DE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n = 25</w:t>
            </w:r>
            <w:r w:rsidR="001F3816" w:rsidRPr="00A531D8">
              <w:rPr>
                <w:rFonts w:ascii="Times New Roman" w:eastAsia="宋体" w:hAnsi="Times New Roman" w:cs="Calibri" w:hint="eastAsia"/>
                <w:b/>
                <w:sz w:val="21"/>
                <w:lang w:eastAsia="zh-CN"/>
              </w:rPr>
              <w:t>0</w:t>
            </w:r>
            <w:r w:rsidRPr="00A531D8">
              <w:rPr>
                <w:rFonts w:ascii="Times New Roman" w:eastAsia="宋体" w:hAnsi="Times New Roman" w:cs="Calibri"/>
                <w:b/>
                <w:sz w:val="21"/>
              </w:rPr>
              <w:t>9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CED981" w14:textId="77777777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Low muscle mas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7AF7A4" w14:textId="77777777" w:rsidR="00B400AC" w:rsidRPr="00A531D8" w:rsidRDefault="00B400AC" w:rsidP="00B400A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i/>
                <w:iCs/>
                <w:color w:val="000000"/>
                <w:kern w:val="0"/>
                <w:sz w:val="21"/>
                <w:szCs w:val="18"/>
              </w:rPr>
              <w:t>P</w:t>
            </w:r>
          </w:p>
        </w:tc>
      </w:tr>
      <w:tr w:rsidR="00A531D8" w:rsidRPr="00A531D8" w14:paraId="25E26B07" w14:textId="77777777" w:rsidTr="007369F9">
        <w:trPr>
          <w:trHeight w:val="312"/>
          <w:jc w:val="center"/>
        </w:trPr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29C0CF" w14:textId="77777777" w:rsidR="00B400AC" w:rsidRPr="00A531D8" w:rsidRDefault="00B400AC" w:rsidP="00B400A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0"/>
                <w:lang w:eastAsia="de-DE" w:bidi="en-US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D67D78" w14:textId="77777777" w:rsidR="00B400AC" w:rsidRPr="00A531D8" w:rsidRDefault="00B400AC" w:rsidP="00B400A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1"/>
                <w:szCs w:val="20"/>
                <w:lang w:eastAsia="de-DE" w:bidi="en-US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984E3E" w14:textId="77777777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Yes</w:t>
            </w:r>
          </w:p>
          <w:p w14:paraId="20FE7EB6" w14:textId="7E53D5FE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n = 6</w:t>
            </w:r>
            <w:r w:rsidR="001F3816" w:rsidRPr="00A531D8">
              <w:rPr>
                <w:rFonts w:ascii="Times New Roman" w:eastAsia="宋体" w:hAnsi="Times New Roman" w:cs="Calibri" w:hint="eastAsia"/>
                <w:b/>
                <w:sz w:val="21"/>
                <w:lang w:eastAsia="zh-CN"/>
              </w:rPr>
              <w:t>07</w:t>
            </w:r>
            <w:r w:rsidRPr="00A531D8">
              <w:rPr>
                <w:rFonts w:ascii="Times New Roman" w:eastAsia="宋体" w:hAnsi="Times New Roman" w:cs="Calibri"/>
                <w:b/>
                <w:sz w:val="21"/>
              </w:rPr>
              <w:t xml:space="preserve"> (2</w:t>
            </w:r>
            <w:r w:rsidR="001F3816" w:rsidRPr="00A531D8">
              <w:rPr>
                <w:rFonts w:ascii="Times New Roman" w:eastAsia="宋体" w:hAnsi="Times New Roman" w:cs="Calibri" w:hint="eastAsia"/>
                <w:b/>
                <w:sz w:val="21"/>
                <w:lang w:eastAsia="zh-CN"/>
              </w:rPr>
              <w:t>4</w:t>
            </w:r>
            <w:r w:rsidRPr="00A531D8">
              <w:rPr>
                <w:rFonts w:ascii="Times New Roman" w:eastAsia="宋体" w:hAnsi="Times New Roman" w:cs="Calibri"/>
                <w:b/>
                <w:sz w:val="21"/>
              </w:rPr>
              <w:t>.</w:t>
            </w:r>
            <w:r w:rsidR="001F3816" w:rsidRPr="00A531D8">
              <w:rPr>
                <w:rFonts w:ascii="Times New Roman" w:eastAsia="宋体" w:hAnsi="Times New Roman" w:cs="Calibri" w:hint="eastAsia"/>
                <w:b/>
                <w:sz w:val="21"/>
                <w:lang w:eastAsia="zh-CN"/>
              </w:rPr>
              <w:t>2</w:t>
            </w:r>
            <w:r w:rsidRPr="00A531D8">
              <w:rPr>
                <w:rFonts w:ascii="Times New Roman" w:eastAsia="宋体" w:hAnsi="Times New Roman" w:cs="Calibri"/>
                <w:b/>
                <w:sz w:val="21"/>
              </w:rPr>
              <w:t>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4FCBF4" w14:textId="77777777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No</w:t>
            </w:r>
          </w:p>
          <w:p w14:paraId="3650468E" w14:textId="0F36519F" w:rsidR="00B400AC" w:rsidRPr="00A531D8" w:rsidRDefault="00B400AC" w:rsidP="00B400AC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/>
                <w:sz w:val="21"/>
              </w:rPr>
            </w:pPr>
            <w:r w:rsidRPr="00A531D8">
              <w:rPr>
                <w:rFonts w:ascii="Times New Roman" w:eastAsia="宋体" w:hAnsi="Times New Roman" w:cs="Calibri"/>
                <w:b/>
                <w:sz w:val="21"/>
              </w:rPr>
              <w:t>n = 19</w:t>
            </w:r>
            <w:r w:rsidR="001F3816" w:rsidRPr="00A531D8">
              <w:rPr>
                <w:rFonts w:ascii="Times New Roman" w:eastAsia="宋体" w:hAnsi="Times New Roman" w:cs="Calibri" w:hint="eastAsia"/>
                <w:b/>
                <w:sz w:val="21"/>
                <w:lang w:eastAsia="zh-CN"/>
              </w:rPr>
              <w:t>02</w:t>
            </w:r>
            <w:r w:rsidRPr="00A531D8">
              <w:rPr>
                <w:rFonts w:ascii="Times New Roman" w:eastAsia="宋体" w:hAnsi="Times New Roman" w:cs="Calibri"/>
                <w:b/>
                <w:sz w:val="21"/>
              </w:rPr>
              <w:t xml:space="preserve"> (75.</w:t>
            </w:r>
            <w:r w:rsidR="001F3816" w:rsidRPr="00A531D8">
              <w:rPr>
                <w:rFonts w:ascii="Times New Roman" w:eastAsia="宋体" w:hAnsi="Times New Roman" w:cs="Calibri" w:hint="eastAsia"/>
                <w:b/>
                <w:sz w:val="21"/>
                <w:lang w:eastAsia="zh-CN"/>
              </w:rPr>
              <w:t>8</w:t>
            </w:r>
            <w:r w:rsidRPr="00A531D8">
              <w:rPr>
                <w:rFonts w:ascii="Times New Roman" w:eastAsia="宋体" w:hAnsi="Times New Roman" w:cs="Calibri"/>
                <w:b/>
                <w:sz w:val="21"/>
              </w:rPr>
              <w:t>)</w:t>
            </w: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AF732D" w14:textId="77777777" w:rsidR="00B400AC" w:rsidRPr="00A531D8" w:rsidRDefault="00B400AC" w:rsidP="00B400A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7A503C89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30B1AC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Age, years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1D1449" w14:textId="4DB030BC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  <w:lang w:eastAsia="zh-CN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37.2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1.2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A017A7" w14:textId="7B4A7515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  <w:lang w:eastAsia="zh-CN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40.3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1.1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B8210F" w14:textId="727AB03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  <w:lang w:eastAsia="zh-CN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36.2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1.0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D9098D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396A9403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2F5D8F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BMI, kg/m</w:t>
            </w:r>
            <w:r w:rsidRPr="00A531D8">
              <w:rPr>
                <w:rFonts w:ascii="Times New Roman" w:eastAsia="宋体" w:hAnsi="Times New Roman" w:cs="Calibri"/>
                <w:bCs/>
                <w:sz w:val="21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2538A6" w14:textId="67C65AE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27.9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6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FB2254" w14:textId="3F997F85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32.8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6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60CB42" w14:textId="7EBDEEF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26.3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5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552E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1EA4953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BD09CF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Gend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2E386C" w14:textId="5C8D11E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374220" w14:textId="4BE99F3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0BCFC" w14:textId="29AC23E4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F6F4" w14:textId="44DF5FAF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18"/>
              </w:rPr>
            </w:pP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21"/>
                <w:szCs w:val="18"/>
              </w:rPr>
              <w:t>0.941</w:t>
            </w:r>
          </w:p>
        </w:tc>
      </w:tr>
      <w:tr w:rsidR="007369F9" w:rsidRPr="00A531D8" w14:paraId="5D44229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FDC0D1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DAD73C" w14:textId="5785C89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76 (5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7FF34F" w14:textId="426DCFC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310 (5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A607BA" w14:textId="09C8ED9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966 (5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1EDF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42A3C68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F08D18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61A411" w14:textId="7C4FB40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33 (4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DFEB8F" w14:textId="18BBAD7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97 (4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5C7617" w14:textId="72FA9E8C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936 (4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F91E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1C64A0E1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04A9C0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Education level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0E9C3" w14:textId="0241A8A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4D4D3" w14:textId="0F2B114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A58D93" w14:textId="4BFEF5D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21F6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0.004</w:t>
            </w:r>
          </w:p>
        </w:tc>
      </w:tr>
      <w:tr w:rsidR="007369F9" w:rsidRPr="00A531D8" w14:paraId="14B30993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7C884A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Middle school or be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8573B2" w14:textId="13A1456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15 (1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B45452" w14:textId="2CF0C45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6 (2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13B3C4" w14:textId="2BA9B086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89 (1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4836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3E997414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830A98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A39EB" w14:textId="27E5D9E0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522 (2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CCB7E6" w14:textId="37E42E0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0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B7CFFD" w14:textId="47C5CF14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02 (2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0A28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60C91E8C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06EB0D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College graduate or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405A6" w14:textId="0AA60FA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572 (6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9866D" w14:textId="1FB2536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361 (5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76C443" w14:textId="17366DF0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11 (6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0ED1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07A4EBCC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A5CAA9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Marital s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5C7B27" w14:textId="19CDDCC4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D6521" w14:textId="100B3A7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4D7448" w14:textId="4E25827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F16E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456ED0CD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F694A0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B09BB5" w14:textId="1E2449A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185 (4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5269EF" w14:textId="712A9815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317 (5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B6E757" w14:textId="0A19469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868 (4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D590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1F8D4A3C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4D19FF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Never 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B1716" w14:textId="06B66E3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720 (2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1A3D3" w14:textId="1FAF1FE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7 (2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56A0CF" w14:textId="1C66C3CC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593 (3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DFCA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13FC2F18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65B166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53421C" w14:textId="2D72206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604 (2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1C24E1" w14:textId="0E52119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63 (2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BFBD8E" w14:textId="7D78D51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41 (2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C70D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304048B7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A75873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PI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91E7A" w14:textId="58DC8DE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2FAF9" w14:textId="6F883EC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32F554" w14:textId="48E76130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6D4E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0.009</w:t>
            </w:r>
          </w:p>
        </w:tc>
      </w:tr>
      <w:tr w:rsidR="007369F9" w:rsidRPr="00A531D8" w14:paraId="0262C130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32663B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&lt; 1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89F6F" w14:textId="1F92F4E0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828 (3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590910" w14:textId="63C8E70D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31 (3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BD9D4D" w14:textId="2D54C7F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597 (3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8D55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69A1617F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99F09B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1.30 ~ 3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B03D8F" w14:textId="288864AA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887 (3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3659DC" w14:textId="138A92F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05 (3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222EA0" w14:textId="4635EDD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682 (3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AAEE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0589D3CC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263AD9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≥ 3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AC7E62" w14:textId="1DF1591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794 (3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950A3" w14:textId="4EF2E1D4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71 (2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771A7" w14:textId="56CE572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623 (3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F7FE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770F4801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8EEACA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Physical activity level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20B44" w14:textId="4C7C632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71F45" w14:textId="1D2C6DC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4785BE" w14:textId="2E6CC0C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2C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350DBBF4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4A4F64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No 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D48113" w14:textId="44F19A6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17 (1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689643" w14:textId="03BC4BB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45 (2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95272" w14:textId="69B1621A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72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AB8A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3F2E2203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F04BEA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Low 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9D4CC4" w14:textId="550D693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103 (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96BF4F" w14:textId="7E8B5BA4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49 (4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363E2C" w14:textId="4347A6E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854 (4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FD38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6844AB11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DBB0AB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High 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157951" w14:textId="2EDABD5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989 (3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DC1987" w14:textId="189F83A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13 (3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CC28AE" w14:textId="3A89B87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776 (4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96D8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3B8B6EC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6399C5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Smok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0EF84D" w14:textId="3BA664B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5884BB" w14:textId="32E2A37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E8BCD8" w14:textId="1005358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8C2C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4D3EA604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26306B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1C6E6F" w14:textId="507591A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963 (3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57204" w14:textId="496296C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66 (4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B3C731" w14:textId="663E3C15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697 (3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5E12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4BE66A3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73BA3F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CF813" w14:textId="7C93E6E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546 (6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5CE0A" w14:textId="510D9CE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341 (5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3E2701" w14:textId="124A4A14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205 (6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353F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3B8AB242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864A0D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Alcohol us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D3AEC9" w14:textId="3397F53D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53B9A" w14:textId="3E7F457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2C29B0" w14:textId="4F6706D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F4E4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18"/>
              </w:rPr>
              <w:t>0.794</w:t>
            </w:r>
          </w:p>
        </w:tc>
      </w:tr>
      <w:tr w:rsidR="007369F9" w:rsidRPr="00A531D8" w14:paraId="149F9BB9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E5693D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32C24" w14:textId="47089F2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931 (7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138E6" w14:textId="30CE9CB8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64 (7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B07E89" w14:textId="015F1ADC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467 (7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2358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1E808002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25B6E3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60286" w14:textId="38961F7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578 (2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FBA346" w14:textId="7243201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43 (2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B3910A" w14:textId="1433905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35 (2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19F4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2A6BAC57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BB8273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Self-reported Canc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858AF" w14:textId="76BA87E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F026C" w14:textId="5BB981E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CCC2B3" w14:textId="59CAFF85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2238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0.008</w:t>
            </w:r>
          </w:p>
        </w:tc>
      </w:tr>
      <w:tr w:rsidR="007369F9" w:rsidRPr="00A531D8" w14:paraId="1BCC9EC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BF51F4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8015D" w14:textId="193610A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80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193336" w14:textId="4A28F05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9 (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E8413" w14:textId="1F98289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51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7E21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797360AB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F48D51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DE1F6A" w14:textId="2B5B2365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429 (9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67E7D3" w14:textId="6269A60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578 (9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35339D" w14:textId="0A13D15C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851 (9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DD16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4B1DE55F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506B7E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38A5DA" w14:textId="40C1CFE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F774F" w14:textId="6DFDE83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D0E6BD" w14:textId="579E465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E716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0F156377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F5580F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01C87" w14:textId="35537656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32 (1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934228" w14:textId="5DEF98C2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53 (2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5DCD94" w14:textId="4BC42A4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79 (1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6075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3B0673E8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828E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BE4F82" w14:textId="3F97FEC0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2077 (8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FD2AD5" w14:textId="4514F4B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454 (7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6109EB" w14:textId="4FFD496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>1623 (8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3C5C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</w:p>
        </w:tc>
      </w:tr>
      <w:tr w:rsidR="007369F9" w:rsidRPr="00A531D8" w14:paraId="010B9288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66FF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Dietary energy, k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1104B3" w14:textId="42F5D95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2070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703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EE2C7C" w14:textId="6C9FF88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2000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695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2D4DD0" w14:textId="500D708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2090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70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0A50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0.005</w:t>
            </w:r>
          </w:p>
        </w:tc>
      </w:tr>
      <w:tr w:rsidR="007369F9" w:rsidRPr="00A531D8" w14:paraId="242B52C1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1B5D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Dietary protein, 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837BDB" w14:textId="2EA230FA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83.2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34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3340F6" w14:textId="1F3DA31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78.9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3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4FE8A2" w14:textId="1AA5782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84.6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35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6714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2C5BC184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8850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Dietary Vitamin D, m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042281" w14:textId="58FF33C1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4.52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4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AC869B" w14:textId="517146CF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4.08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4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4B6AE" w14:textId="01B648EC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4.67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4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3144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0.002</w:t>
            </w:r>
          </w:p>
        </w:tc>
      </w:tr>
      <w:tr w:rsidR="007369F9" w:rsidRPr="00A531D8" w14:paraId="054E576A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A730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proofErr w:type="spellStart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TyG</w:t>
            </w:r>
            <w:proofErr w:type="spellEnd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t xml:space="preserve">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E9CC27" w14:textId="4918316B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8.4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49EDB3" w14:textId="402CABB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8.61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30DDB1" w14:textId="0CC568A6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8.33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BE33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303DF8C1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296B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proofErr w:type="spellStart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TyG</w:t>
            </w:r>
            <w:proofErr w:type="spellEnd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-W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4DB248" w14:textId="0C4C6CD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799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58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BD47C8" w14:textId="6AF93BD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934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49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776C0C" w14:textId="767993F9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756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3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B82B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46CE86BA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C141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proofErr w:type="spellStart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TyG-WHt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0EBCD8" w14:textId="312EB4D0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4.76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6F8954" w14:textId="67DB650E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5.61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F433B4" w14:textId="66C0AD9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4.49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7894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  <w:tr w:rsidR="007369F9" w:rsidRPr="00A531D8" w14:paraId="4B98AB4E" w14:textId="77777777" w:rsidTr="007369F9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1379EA" w14:textId="77777777" w:rsidR="007369F9" w:rsidRPr="00A531D8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proofErr w:type="spellStart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lastRenderedPageBreak/>
              <w:t>TyG</w:t>
            </w:r>
            <w:proofErr w:type="spellEnd"/>
            <w:r w:rsidRPr="00A531D8">
              <w:rPr>
                <w:rFonts w:ascii="Times New Roman" w:eastAsia="宋体" w:hAnsi="Times New Roman" w:cs="Calibri"/>
                <w:bCs/>
                <w:sz w:val="21"/>
              </w:rPr>
              <w:t>-WW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38F8E0" w14:textId="08D05C17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90.0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10.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06E63" w14:textId="3C6996DA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97.7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8.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78A9B" w14:textId="39CD0163" w:rsidR="007369F9" w:rsidRPr="007369F9" w:rsidRDefault="007369F9" w:rsidP="007369F9">
            <w:pPr>
              <w:pStyle w:val="MDPI42tablebody"/>
              <w:spacing w:line="240" w:lineRule="auto"/>
              <w:rPr>
                <w:rFonts w:ascii="Times New Roman" w:eastAsia="宋体" w:hAnsi="Times New Roman" w:cs="Calibri"/>
                <w:bCs/>
                <w:sz w:val="21"/>
              </w:rPr>
            </w:pP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87.50 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>±</w:t>
            </w:r>
            <w:r w:rsidRPr="007369F9">
              <w:rPr>
                <w:rFonts w:ascii="Times New Roman" w:eastAsia="宋体" w:hAnsi="Times New Roman" w:hint="eastAsia"/>
                <w:sz w:val="21"/>
              </w:rPr>
              <w:t xml:space="preserve"> 9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D3075" w14:textId="77777777" w:rsidR="007369F9" w:rsidRPr="00A531D8" w:rsidRDefault="007369F9" w:rsidP="007369F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</w:pPr>
            <w:r w:rsidRPr="00A531D8">
              <w:rPr>
                <w:rFonts w:ascii="Times New Roman" w:eastAsia="宋体" w:hAnsi="Times New Roman" w:cs="Calibri"/>
                <w:b/>
                <w:bCs/>
                <w:color w:val="000000"/>
                <w:kern w:val="0"/>
                <w:sz w:val="21"/>
                <w:szCs w:val="18"/>
              </w:rPr>
              <w:t>&lt; 0.001</w:t>
            </w:r>
          </w:p>
        </w:tc>
      </w:tr>
    </w:tbl>
    <w:p w14:paraId="3AF0AF05" w14:textId="77777777" w:rsidR="00B400AC" w:rsidRDefault="00B400AC" w:rsidP="00B400AC">
      <w:pPr>
        <w:pStyle w:val="MDPI31text"/>
        <w:spacing w:line="240" w:lineRule="auto"/>
        <w:ind w:left="0" w:firstLine="0"/>
        <w:jc w:val="left"/>
        <w:rPr>
          <w:rFonts w:ascii="Times New Roman" w:eastAsia="等线" w:hAnsi="Times New Roman"/>
          <w:sz w:val="21"/>
          <w:szCs w:val="21"/>
          <w:lang w:eastAsia="zh-CN"/>
        </w:rPr>
      </w:pPr>
      <w:r>
        <w:rPr>
          <w:rFonts w:ascii="Times New Roman" w:hAnsi="Times New Roman" w:cs="Cordia New"/>
          <w:sz w:val="21"/>
          <w:szCs w:val="21"/>
          <w:vertAlign w:val="superscript"/>
        </w:rPr>
        <w:t>Low muscle mass was defined as below the P</w:t>
      </w:r>
      <w:r>
        <w:rPr>
          <w:rFonts w:ascii="Times New Roman" w:hAnsi="Times New Roman" w:cs="Cordia New"/>
          <w:sz w:val="21"/>
          <w:szCs w:val="21"/>
          <w:vertAlign w:val="subscript"/>
        </w:rPr>
        <w:t>25</w:t>
      </w:r>
      <w:r>
        <w:rPr>
          <w:rFonts w:ascii="Times New Roman" w:hAnsi="Times New Roman" w:cs="Cordia New"/>
          <w:sz w:val="21"/>
          <w:szCs w:val="21"/>
          <w:vertAlign w:val="superscript"/>
        </w:rPr>
        <w:t xml:space="preserve"> of the weight-adjusted appendicular lean mass. Bolding indicates statistically significant values, </w:t>
      </w:r>
      <w:r>
        <w:rPr>
          <w:rFonts w:ascii="Times New Roman" w:hAnsi="Times New Roman" w:cs="Cordia New"/>
          <w:i/>
          <w:iCs/>
          <w:sz w:val="21"/>
          <w:szCs w:val="21"/>
          <w:vertAlign w:val="superscript"/>
        </w:rPr>
        <w:t>P</w:t>
      </w:r>
      <w:r>
        <w:rPr>
          <w:rFonts w:ascii="Times New Roman" w:hAnsi="Times New Roman" w:cs="Cordia New"/>
          <w:sz w:val="21"/>
          <w:szCs w:val="21"/>
          <w:vertAlign w:val="superscript"/>
        </w:rPr>
        <w:t xml:space="preserve"> &lt; 0.05.</w:t>
      </w:r>
    </w:p>
    <w:p w14:paraId="27A6108E" w14:textId="77777777" w:rsidR="00B400AC" w:rsidRDefault="00B400AC" w:rsidP="009D5E5D">
      <w:pPr>
        <w:pStyle w:val="MDPI41tablecaption"/>
        <w:spacing w:before="0" w:after="0" w:line="240" w:lineRule="auto"/>
        <w:ind w:left="0"/>
        <w:jc w:val="center"/>
        <w:rPr>
          <w:rFonts w:ascii="Times New Roman" w:eastAsiaTheme="minorEastAsia" w:hAnsi="Times New Roman"/>
          <w:b/>
          <w:sz w:val="21"/>
          <w:szCs w:val="28"/>
          <w:lang w:eastAsia="zh-CN"/>
        </w:rPr>
      </w:pPr>
    </w:p>
    <w:p w14:paraId="0318803B" w14:textId="77777777" w:rsidR="00B400AC" w:rsidRDefault="00B400AC" w:rsidP="009D5E5D">
      <w:pPr>
        <w:pStyle w:val="MDPI41tablecaption"/>
        <w:spacing w:before="0" w:after="0" w:line="240" w:lineRule="auto"/>
        <w:ind w:left="0"/>
        <w:jc w:val="center"/>
        <w:rPr>
          <w:rFonts w:ascii="Times New Roman" w:eastAsiaTheme="minorEastAsia" w:hAnsi="Times New Roman"/>
          <w:b/>
          <w:sz w:val="21"/>
          <w:szCs w:val="28"/>
          <w:lang w:eastAsia="zh-CN"/>
        </w:rPr>
      </w:pPr>
    </w:p>
    <w:p w14:paraId="0DD6AE0B" w14:textId="6C38A875" w:rsidR="009D5E5D" w:rsidRDefault="009D5E5D" w:rsidP="009D5E5D">
      <w:pPr>
        <w:pStyle w:val="MDPI41tablecaption"/>
        <w:spacing w:before="0" w:after="0" w:line="240" w:lineRule="auto"/>
        <w:ind w:left="0"/>
        <w:jc w:val="center"/>
        <w:rPr>
          <w:rFonts w:ascii="Times New Roman" w:eastAsia="等线" w:hAnsi="Times New Roman"/>
          <w:sz w:val="21"/>
          <w:szCs w:val="28"/>
          <w:lang w:eastAsia="zh-CN"/>
        </w:rPr>
      </w:pPr>
      <w:r>
        <w:rPr>
          <w:rFonts w:ascii="Times New Roman" w:hAnsi="Times New Roman"/>
          <w:b/>
          <w:sz w:val="21"/>
          <w:szCs w:val="28"/>
        </w:rPr>
        <w:t xml:space="preserve">Table </w:t>
      </w:r>
      <w:r w:rsidR="00A4334F">
        <w:rPr>
          <w:rFonts w:ascii="Times New Roman" w:eastAsiaTheme="minorEastAsia" w:hAnsi="Times New Roman" w:hint="eastAsia"/>
          <w:b/>
          <w:sz w:val="21"/>
          <w:szCs w:val="28"/>
          <w:lang w:eastAsia="zh-CN"/>
        </w:rPr>
        <w:t>S</w:t>
      </w:r>
      <w:r>
        <w:rPr>
          <w:rFonts w:ascii="Times New Roman" w:hAnsi="Times New Roman"/>
          <w:b/>
          <w:sz w:val="21"/>
          <w:szCs w:val="28"/>
        </w:rPr>
        <w:t xml:space="preserve">2. </w:t>
      </w:r>
      <w:r>
        <w:rPr>
          <w:rFonts w:ascii="Times New Roman" w:hAnsi="Times New Roman"/>
          <w:sz w:val="21"/>
          <w:szCs w:val="28"/>
        </w:rPr>
        <w:t xml:space="preserve">Association between the </w:t>
      </w:r>
      <w:proofErr w:type="spellStart"/>
      <w:r>
        <w:rPr>
          <w:rFonts w:ascii="Times New Roman" w:hAnsi="Times New Roman"/>
          <w:sz w:val="21"/>
          <w:szCs w:val="28"/>
        </w:rPr>
        <w:t>TyG</w:t>
      </w:r>
      <w:proofErr w:type="spellEnd"/>
      <w:r>
        <w:rPr>
          <w:rFonts w:ascii="Times New Roman" w:hAnsi="Times New Roman"/>
          <w:sz w:val="21"/>
          <w:szCs w:val="28"/>
        </w:rPr>
        <w:t xml:space="preserve"> index and its combination with obesity indicators and low muscle mass among US adults in NHANES 2011-2018 (OR (95%CI), n = 2</w:t>
      </w:r>
      <w:r w:rsidR="00B400AC">
        <w:rPr>
          <w:rFonts w:ascii="Times New Roman" w:eastAsiaTheme="minorEastAsia" w:hAnsi="Times New Roman" w:hint="eastAsia"/>
          <w:sz w:val="21"/>
          <w:szCs w:val="28"/>
          <w:lang w:eastAsia="zh-CN"/>
        </w:rPr>
        <w:t>50</w:t>
      </w:r>
      <w:r>
        <w:rPr>
          <w:rFonts w:ascii="Times New Roman" w:hAnsi="Times New Roman"/>
          <w:sz w:val="21"/>
          <w:szCs w:val="28"/>
        </w:rPr>
        <w:t>9)</w:t>
      </w:r>
    </w:p>
    <w:tbl>
      <w:tblPr>
        <w:tblW w:w="99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416"/>
        <w:gridCol w:w="851"/>
        <w:gridCol w:w="1417"/>
        <w:gridCol w:w="851"/>
        <w:gridCol w:w="1276"/>
        <w:gridCol w:w="142"/>
        <w:gridCol w:w="708"/>
        <w:gridCol w:w="1277"/>
        <w:gridCol w:w="143"/>
        <w:gridCol w:w="708"/>
      </w:tblGrid>
      <w:tr w:rsidR="009D5E5D" w14:paraId="50BFE549" w14:textId="77777777" w:rsidTr="00F8548D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FDF9AA2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bottom w:val="single" w:sz="6" w:space="0" w:color="auto"/>
              <w:right w:val="single" w:sz="36" w:space="0" w:color="FFFFFF"/>
            </w:tcBorders>
            <w:vAlign w:val="center"/>
          </w:tcPr>
          <w:p w14:paraId="403C335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Crude Model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vAlign w:val="center"/>
          </w:tcPr>
          <w:p w14:paraId="608B29A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Model 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</w:rPr>
              <w:t>Ⅰ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single" w:sz="36" w:space="0" w:color="FFFFFF"/>
              <w:bottom w:val="single" w:sz="6" w:space="0" w:color="auto"/>
              <w:right w:val="single" w:sz="36" w:space="0" w:color="FFFFFF"/>
            </w:tcBorders>
            <w:vAlign w:val="center"/>
          </w:tcPr>
          <w:p w14:paraId="55CA1F0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Model 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</w:rPr>
              <w:t>Ⅱ</w:t>
            </w:r>
          </w:p>
        </w:tc>
        <w:tc>
          <w:tcPr>
            <w:tcW w:w="2128" w:type="dxa"/>
            <w:gridSpan w:val="3"/>
            <w:tcBorders>
              <w:top w:val="single" w:sz="12" w:space="0" w:color="auto"/>
              <w:left w:val="single" w:sz="36" w:space="0" w:color="FFFFFF"/>
              <w:bottom w:val="single" w:sz="6" w:space="0" w:color="auto"/>
            </w:tcBorders>
            <w:vAlign w:val="center"/>
          </w:tcPr>
          <w:p w14:paraId="4615E35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Model </w:t>
            </w:r>
            <w:r>
              <w:rPr>
                <w:rFonts w:ascii="Times New Roman" w:eastAsia="宋体" w:hAnsi="Times New Roman" w:cs="宋体" w:hint="eastAsia"/>
                <w:sz w:val="21"/>
                <w:szCs w:val="21"/>
              </w:rPr>
              <w:t>Ⅲ</w:t>
            </w:r>
          </w:p>
        </w:tc>
      </w:tr>
      <w:tr w:rsidR="009D5E5D" w14:paraId="247433D3" w14:textId="77777777" w:rsidTr="00F8548D">
        <w:trPr>
          <w:jc w:val="center"/>
        </w:trPr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6CCC0971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9331C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Crude OR (95%</w:t>
            </w: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>CI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  <w:right w:val="single" w:sz="36" w:space="0" w:color="FFFFFF"/>
            </w:tcBorders>
            <w:vAlign w:val="center"/>
          </w:tcPr>
          <w:p w14:paraId="2BE997B4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36" w:space="0" w:color="FFFFFF"/>
              <w:bottom w:val="single" w:sz="6" w:space="0" w:color="auto"/>
            </w:tcBorders>
            <w:vAlign w:val="center"/>
          </w:tcPr>
          <w:p w14:paraId="3B6DAA42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Adjusted OR (95%</w:t>
            </w: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>CI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  <w:right w:val="single" w:sz="36" w:space="0" w:color="FFFFFF"/>
            </w:tcBorders>
            <w:vAlign w:val="center"/>
          </w:tcPr>
          <w:p w14:paraId="792985F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eastAsia="等线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36" w:space="0" w:color="FFFFFF"/>
              <w:bottom w:val="single" w:sz="6" w:space="0" w:color="auto"/>
            </w:tcBorders>
            <w:vAlign w:val="center"/>
          </w:tcPr>
          <w:p w14:paraId="4904FBFE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Adjusted OR (95%</w:t>
            </w: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>CI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  <w:right w:val="single" w:sz="36" w:space="0" w:color="FFFFFF"/>
            </w:tcBorders>
            <w:vAlign w:val="center"/>
          </w:tcPr>
          <w:p w14:paraId="5F442001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 xml:space="preserve">P </w:t>
            </w:r>
          </w:p>
        </w:tc>
        <w:tc>
          <w:tcPr>
            <w:tcW w:w="1420" w:type="dxa"/>
            <w:gridSpan w:val="2"/>
            <w:tcBorders>
              <w:top w:val="single" w:sz="6" w:space="0" w:color="auto"/>
              <w:left w:val="single" w:sz="36" w:space="0" w:color="FFFFFF"/>
              <w:bottom w:val="single" w:sz="6" w:space="0" w:color="auto"/>
            </w:tcBorders>
            <w:vAlign w:val="center"/>
          </w:tcPr>
          <w:p w14:paraId="538CB34F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Adjusted OR (95%</w:t>
            </w: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>CI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C7BB9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 xml:space="preserve">P </w:t>
            </w:r>
          </w:p>
        </w:tc>
      </w:tr>
      <w:tr w:rsidR="009D5E5D" w14:paraId="312036F0" w14:textId="77777777" w:rsidTr="00F8548D">
        <w:trPr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8F4E05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Calibri" w:hint="eastAsia"/>
                <w:sz w:val="21"/>
                <w:szCs w:val="21"/>
              </w:rPr>
              <w:t>TyG</w:t>
            </w:r>
            <w:proofErr w:type="spellEnd"/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 index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054E8C40" w14:textId="0A74C199" w:rsidR="009D5E5D" w:rsidRPr="00FD3CB7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2.</w:t>
            </w:r>
            <w:r w:rsidR="00FD3CB7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4</w:t>
            </w:r>
          </w:p>
          <w:p w14:paraId="31671A4A" w14:textId="0E6A1154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1.</w:t>
            </w:r>
            <w:r w:rsidR="00FD3CB7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2.</w:t>
            </w:r>
            <w:r w:rsidR="00FD3CB7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5B6854B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4C869D10" w14:textId="3C0D41C0" w:rsidR="009D5E5D" w:rsidRPr="00432728" w:rsidRDefault="003E676F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.93</w:t>
            </w:r>
          </w:p>
          <w:p w14:paraId="63444B92" w14:textId="0946FCA9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1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E141B4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eastAsia="等线" w:hAnsi="Times New Roman" w:cs="Calibr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</w:tcBorders>
            <w:vAlign w:val="center"/>
          </w:tcPr>
          <w:p w14:paraId="746804BA" w14:textId="374381E8" w:rsidR="009D5E5D" w:rsidRPr="00432728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</w:p>
          <w:p w14:paraId="558A56C5" w14:textId="54D374A5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1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372F9F81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20" w:type="dxa"/>
            <w:gridSpan w:val="2"/>
            <w:tcBorders>
              <w:top w:val="single" w:sz="6" w:space="0" w:color="auto"/>
            </w:tcBorders>
            <w:vAlign w:val="center"/>
          </w:tcPr>
          <w:p w14:paraId="3906ECD5" w14:textId="5E545391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.8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</w:p>
          <w:p w14:paraId="59B88078" w14:textId="770ABE44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16255450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21"/>
                <w:szCs w:val="21"/>
              </w:rPr>
              <w:t>0.110</w:t>
            </w:r>
          </w:p>
        </w:tc>
      </w:tr>
      <w:tr w:rsidR="009D5E5D" w14:paraId="5312F5A2" w14:textId="77777777" w:rsidTr="00F8548D">
        <w:trPr>
          <w:jc w:val="center"/>
        </w:trPr>
        <w:tc>
          <w:tcPr>
            <w:tcW w:w="1134" w:type="dxa"/>
            <w:vAlign w:val="center"/>
          </w:tcPr>
          <w:p w14:paraId="3BE85FA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1</w:t>
            </w:r>
          </w:p>
        </w:tc>
        <w:tc>
          <w:tcPr>
            <w:tcW w:w="1416" w:type="dxa"/>
            <w:vAlign w:val="center"/>
          </w:tcPr>
          <w:p w14:paraId="5CAAEBB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242218C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B1DA52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4B564DC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48F24EA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12C0B04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0536F8BF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28F17B46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25621C57" w14:textId="77777777" w:rsidTr="00F8548D">
        <w:trPr>
          <w:jc w:val="center"/>
        </w:trPr>
        <w:tc>
          <w:tcPr>
            <w:tcW w:w="1134" w:type="dxa"/>
            <w:vAlign w:val="center"/>
          </w:tcPr>
          <w:p w14:paraId="19663374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2</w:t>
            </w:r>
          </w:p>
        </w:tc>
        <w:tc>
          <w:tcPr>
            <w:tcW w:w="1416" w:type="dxa"/>
            <w:vAlign w:val="center"/>
          </w:tcPr>
          <w:p w14:paraId="00D09654" w14:textId="54853298" w:rsidR="009D5E5D" w:rsidRPr="00432728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2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7</w:t>
            </w:r>
          </w:p>
          <w:p w14:paraId="5D23B5EF" w14:textId="5ADEC48A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1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3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3E076C1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3DCB751E" w14:textId="52230140" w:rsidR="009D5E5D" w:rsidRPr="00432728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1.9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</w:p>
          <w:p w14:paraId="4158DEE8" w14:textId="4EF9FF8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9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2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096C506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vAlign w:val="center"/>
          </w:tcPr>
          <w:p w14:paraId="1B5595BA" w14:textId="4FC8B442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1.9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</w:p>
          <w:p w14:paraId="3D5DC248" w14:textId="51D78C8E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1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2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8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50F3297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20" w:type="dxa"/>
            <w:gridSpan w:val="2"/>
            <w:vAlign w:val="center"/>
          </w:tcPr>
          <w:p w14:paraId="1B8A5D86" w14:textId="09C7C72C" w:rsidR="009D5E5D" w:rsidRPr="003E676F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1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</w:t>
            </w:r>
          </w:p>
          <w:p w14:paraId="2632A65D" w14:textId="223017B0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1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8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2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5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0024F89C" w14:textId="4ABD6BF3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0.00</w:t>
            </w:r>
            <w:r w:rsidR="003E676F"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9D5E5D" w14:paraId="33CE3577" w14:textId="77777777" w:rsidTr="00F8548D">
        <w:trPr>
          <w:jc w:val="center"/>
        </w:trPr>
        <w:tc>
          <w:tcPr>
            <w:tcW w:w="1134" w:type="dxa"/>
            <w:vAlign w:val="center"/>
          </w:tcPr>
          <w:p w14:paraId="3FE5FAC4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1416" w:type="dxa"/>
            <w:vAlign w:val="center"/>
          </w:tcPr>
          <w:p w14:paraId="74D20C2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eastAsia="等线" w:hAnsi="Times New Roman" w:cs="Calibri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Calibri" w:hint="eastAsia"/>
                <w:b/>
                <w:bCs/>
                <w:sz w:val="21"/>
                <w:szCs w:val="21"/>
                <w:lang w:eastAsia="zh-CN"/>
              </w:rPr>
              <w:t xml:space="preserve">  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851" w:type="dxa"/>
            <w:vAlign w:val="center"/>
          </w:tcPr>
          <w:p w14:paraId="392994B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B3B8BF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6749DB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42D3C81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08" w:type="dxa"/>
            <w:vAlign w:val="center"/>
          </w:tcPr>
          <w:p w14:paraId="51B07DF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7ADE2601" w14:textId="26A4B4A2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b/>
                <w:bCs/>
                <w:sz w:val="21"/>
                <w:szCs w:val="21"/>
                <w:lang w:eastAsia="zh-CN"/>
              </w:rPr>
            </w:pPr>
            <w:r w:rsidRPr="00D07653"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</w:t>
            </w:r>
            <w:r w:rsidRPr="00D07653">
              <w:rPr>
                <w:rFonts w:ascii="Times New Roman" w:eastAsiaTheme="minorEastAsia" w:hAnsi="Times New Roman" w:cs="Calibri" w:hint="eastAsia"/>
                <w:b/>
                <w:bCs/>
                <w:sz w:val="21"/>
                <w:szCs w:val="21"/>
                <w:lang w:eastAsia="zh-CN"/>
              </w:rPr>
              <w:t>0</w:t>
            </w:r>
            <w:r w:rsidR="003E676F">
              <w:rPr>
                <w:rFonts w:ascii="Times New Roman" w:eastAsiaTheme="minorEastAsia" w:hAnsi="Times New Roman" w:cs="Calibri" w:hint="eastAsia"/>
                <w:b/>
                <w:b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8" w:type="dxa"/>
            <w:vAlign w:val="center"/>
          </w:tcPr>
          <w:p w14:paraId="3764DF10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5D4F7756" w14:textId="77777777" w:rsidTr="00F8548D">
        <w:trPr>
          <w:jc w:val="center"/>
        </w:trPr>
        <w:tc>
          <w:tcPr>
            <w:tcW w:w="1134" w:type="dxa"/>
            <w:vAlign w:val="center"/>
          </w:tcPr>
          <w:p w14:paraId="08E5E91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Calibri" w:hint="eastAsia"/>
                <w:sz w:val="21"/>
                <w:szCs w:val="21"/>
              </w:rPr>
              <w:t>TyG</w:t>
            </w:r>
            <w:proofErr w:type="spellEnd"/>
            <w:r>
              <w:rPr>
                <w:rFonts w:ascii="Times New Roman" w:hAnsi="Times New Roman" w:cs="Calibri" w:hint="eastAsia"/>
                <w:sz w:val="21"/>
                <w:szCs w:val="21"/>
              </w:rPr>
              <w:t>-WC</w:t>
            </w:r>
          </w:p>
        </w:tc>
        <w:tc>
          <w:tcPr>
            <w:tcW w:w="1416" w:type="dxa"/>
            <w:vAlign w:val="center"/>
          </w:tcPr>
          <w:p w14:paraId="772C603C" w14:textId="5C791A3A" w:rsidR="009D5E5D" w:rsidRPr="003E676F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4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2</w:t>
            </w:r>
          </w:p>
          <w:p w14:paraId="7C74DD2C" w14:textId="40D80053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3.5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0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A55D91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3A764E27" w14:textId="77777777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13</w:t>
            </w:r>
          </w:p>
          <w:p w14:paraId="67A0FF3D" w14:textId="1C77D78C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66CB58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vAlign w:val="center"/>
          </w:tcPr>
          <w:p w14:paraId="337CEB3D" w14:textId="77777777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18</w:t>
            </w:r>
          </w:p>
          <w:p w14:paraId="5A594BEA" w14:textId="2D66FDF8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9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0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2EC2382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20" w:type="dxa"/>
            <w:gridSpan w:val="2"/>
            <w:vAlign w:val="center"/>
          </w:tcPr>
          <w:p w14:paraId="6BF142CD" w14:textId="101D43F5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1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</w:p>
          <w:p w14:paraId="219C9E5F" w14:textId="7C758AE2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4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10746B92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&lt; 0.001</w:t>
            </w:r>
          </w:p>
        </w:tc>
      </w:tr>
      <w:tr w:rsidR="009D5E5D" w14:paraId="498F7372" w14:textId="77777777" w:rsidTr="00F8548D">
        <w:trPr>
          <w:jc w:val="center"/>
        </w:trPr>
        <w:tc>
          <w:tcPr>
            <w:tcW w:w="1134" w:type="dxa"/>
            <w:vAlign w:val="center"/>
          </w:tcPr>
          <w:p w14:paraId="4CA1FA0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1</w:t>
            </w:r>
          </w:p>
        </w:tc>
        <w:tc>
          <w:tcPr>
            <w:tcW w:w="1416" w:type="dxa"/>
            <w:vAlign w:val="center"/>
          </w:tcPr>
          <w:p w14:paraId="7D01CBEF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48F9978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A36A15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0CD90A4F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7D6D41E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6386268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2C806980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555C1B48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445513C3" w14:textId="77777777" w:rsidTr="00F8548D">
        <w:trPr>
          <w:jc w:val="center"/>
        </w:trPr>
        <w:tc>
          <w:tcPr>
            <w:tcW w:w="1134" w:type="dxa"/>
            <w:vAlign w:val="center"/>
          </w:tcPr>
          <w:p w14:paraId="1F4CB18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2</w:t>
            </w:r>
          </w:p>
        </w:tc>
        <w:tc>
          <w:tcPr>
            <w:tcW w:w="1416" w:type="dxa"/>
            <w:vAlign w:val="center"/>
          </w:tcPr>
          <w:p w14:paraId="5C43956E" w14:textId="579F5D8B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7</w:t>
            </w:r>
          </w:p>
          <w:p w14:paraId="27C893CD" w14:textId="3CEABDD0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54DAD61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6A544084" w14:textId="17A476BA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2</w:t>
            </w:r>
          </w:p>
          <w:p w14:paraId="3D3BF413" w14:textId="3631D2E6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1.</w:t>
            </w:r>
            <w:r w:rsidR="003E676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400F5AD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vAlign w:val="center"/>
          </w:tcPr>
          <w:p w14:paraId="281DA196" w14:textId="1CEFEDEF" w:rsidR="009D5E5D" w:rsidRPr="00D0765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2</w:t>
            </w:r>
          </w:p>
          <w:p w14:paraId="13CCAE0B" w14:textId="339E8BDC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.05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2E3D987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420" w:type="dxa"/>
            <w:gridSpan w:val="2"/>
            <w:vAlign w:val="center"/>
          </w:tcPr>
          <w:p w14:paraId="0C0ED71D" w14:textId="5095052C" w:rsidR="009D5E5D" w:rsidRPr="006F6207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6</w:t>
            </w:r>
          </w:p>
          <w:p w14:paraId="305F2AC2" w14:textId="072E6D0E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4DF8294B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&lt; 0.001</w:t>
            </w:r>
          </w:p>
        </w:tc>
      </w:tr>
      <w:tr w:rsidR="009D5E5D" w14:paraId="219FB2C9" w14:textId="77777777" w:rsidTr="00F8548D">
        <w:trPr>
          <w:jc w:val="center"/>
        </w:trPr>
        <w:tc>
          <w:tcPr>
            <w:tcW w:w="1134" w:type="dxa"/>
            <w:vAlign w:val="center"/>
          </w:tcPr>
          <w:p w14:paraId="0EE400C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1416" w:type="dxa"/>
            <w:vAlign w:val="center"/>
          </w:tcPr>
          <w:p w14:paraId="5BFF6D9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vAlign w:val="center"/>
          </w:tcPr>
          <w:p w14:paraId="711C581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6CCF42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vAlign w:val="center"/>
          </w:tcPr>
          <w:p w14:paraId="545813E2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51FF971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555382C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7FCDD69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16ADB905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1E73321A" w14:textId="77777777" w:rsidTr="00F8548D">
        <w:trPr>
          <w:jc w:val="center"/>
        </w:trPr>
        <w:tc>
          <w:tcPr>
            <w:tcW w:w="1134" w:type="dxa"/>
            <w:vAlign w:val="center"/>
          </w:tcPr>
          <w:p w14:paraId="069A84D1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Calibri" w:hint="eastAsia"/>
                <w:sz w:val="21"/>
                <w:szCs w:val="21"/>
              </w:rPr>
              <w:t>TyG-WHtR</w:t>
            </w:r>
            <w:proofErr w:type="spellEnd"/>
          </w:p>
        </w:tc>
        <w:tc>
          <w:tcPr>
            <w:tcW w:w="1416" w:type="dxa"/>
            <w:vAlign w:val="center"/>
          </w:tcPr>
          <w:p w14:paraId="70E5F77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4.57</w:t>
            </w:r>
          </w:p>
          <w:p w14:paraId="4152F974" w14:textId="3143CFB9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3.8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5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738A89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43A86D57" w14:textId="596119BF" w:rsidR="009D5E5D" w:rsidRPr="006C46CF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1</w:t>
            </w:r>
          </w:p>
          <w:p w14:paraId="2F777D32" w14:textId="5FF6AFDD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8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7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160AB1C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vAlign w:val="center"/>
          </w:tcPr>
          <w:p w14:paraId="33538F4A" w14:textId="0322142B" w:rsidR="009D5E5D" w:rsidRPr="00F47430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6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</w:p>
          <w:p w14:paraId="27ACDBDB" w14:textId="11F28859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5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2D7B2F76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20" w:type="dxa"/>
            <w:gridSpan w:val="2"/>
            <w:vAlign w:val="center"/>
          </w:tcPr>
          <w:p w14:paraId="69D87F9B" w14:textId="394E02B1" w:rsidR="009D5E5D" w:rsidRPr="00F47430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2</w:t>
            </w:r>
          </w:p>
          <w:p w14:paraId="31A450ED" w14:textId="3488BB6A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07C151FE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&lt; 0.001</w:t>
            </w:r>
          </w:p>
        </w:tc>
      </w:tr>
      <w:tr w:rsidR="009D5E5D" w14:paraId="24C4CBB3" w14:textId="77777777" w:rsidTr="00F8548D">
        <w:trPr>
          <w:jc w:val="center"/>
        </w:trPr>
        <w:tc>
          <w:tcPr>
            <w:tcW w:w="1134" w:type="dxa"/>
            <w:vAlign w:val="center"/>
          </w:tcPr>
          <w:p w14:paraId="4455C51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1</w:t>
            </w:r>
          </w:p>
        </w:tc>
        <w:tc>
          <w:tcPr>
            <w:tcW w:w="1416" w:type="dxa"/>
            <w:vAlign w:val="center"/>
          </w:tcPr>
          <w:p w14:paraId="297705A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5620D300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44B801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1F7DCB1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7E44DC7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4C8895C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2EE6958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5F0382FB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0A1C4BE5" w14:textId="77777777" w:rsidTr="00F8548D">
        <w:trPr>
          <w:jc w:val="center"/>
        </w:trPr>
        <w:tc>
          <w:tcPr>
            <w:tcW w:w="1134" w:type="dxa"/>
            <w:vAlign w:val="center"/>
          </w:tcPr>
          <w:p w14:paraId="2CC756D0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2</w:t>
            </w:r>
          </w:p>
        </w:tc>
        <w:tc>
          <w:tcPr>
            <w:tcW w:w="1416" w:type="dxa"/>
            <w:vAlign w:val="center"/>
          </w:tcPr>
          <w:p w14:paraId="765A39A8" w14:textId="7F3B16E8" w:rsidR="009D5E5D" w:rsidRPr="00F47430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</w:p>
          <w:p w14:paraId="7E62E8E6" w14:textId="194EA72B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1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338DBDF6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5FBD4A53" w14:textId="592EBD00" w:rsidR="009D5E5D" w:rsidRPr="00F47430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0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</w:p>
          <w:p w14:paraId="7BD948B0" w14:textId="447D8ED4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4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59C66F6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vAlign w:val="center"/>
          </w:tcPr>
          <w:p w14:paraId="2CAD0981" w14:textId="719A8389" w:rsidR="009D5E5D" w:rsidRPr="00F47430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0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</w:p>
          <w:p w14:paraId="05526518" w14:textId="0F5DEE51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44FD0B4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20" w:type="dxa"/>
            <w:gridSpan w:val="2"/>
            <w:vAlign w:val="center"/>
          </w:tcPr>
          <w:p w14:paraId="3AA6A086" w14:textId="6C5863F8" w:rsidR="009D5E5D" w:rsidRPr="00F47430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0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</w:p>
          <w:p w14:paraId="25690694" w14:textId="3366C11D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4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492E23B2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&lt; 0.001</w:t>
            </w:r>
          </w:p>
        </w:tc>
      </w:tr>
      <w:tr w:rsidR="009D5E5D" w14:paraId="3DC465D9" w14:textId="77777777" w:rsidTr="00F8548D">
        <w:trPr>
          <w:jc w:val="center"/>
        </w:trPr>
        <w:tc>
          <w:tcPr>
            <w:tcW w:w="1134" w:type="dxa"/>
            <w:vAlign w:val="center"/>
          </w:tcPr>
          <w:p w14:paraId="7A9836B4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1416" w:type="dxa"/>
            <w:vAlign w:val="center"/>
          </w:tcPr>
          <w:p w14:paraId="3C777F2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vAlign w:val="center"/>
          </w:tcPr>
          <w:p w14:paraId="4F565E20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F65D2B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vAlign w:val="center"/>
          </w:tcPr>
          <w:p w14:paraId="4052395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2D6F47B4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211E909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2C9DE6A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14:paraId="40A61019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35A1618C" w14:textId="77777777" w:rsidTr="00F8548D">
        <w:trPr>
          <w:jc w:val="center"/>
        </w:trPr>
        <w:tc>
          <w:tcPr>
            <w:tcW w:w="1134" w:type="dxa"/>
            <w:vAlign w:val="center"/>
          </w:tcPr>
          <w:p w14:paraId="32841CB6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Calibri" w:hint="eastAsia"/>
                <w:sz w:val="21"/>
                <w:szCs w:val="21"/>
              </w:rPr>
              <w:t>TyG</w:t>
            </w:r>
            <w:proofErr w:type="spellEnd"/>
            <w:r>
              <w:rPr>
                <w:rFonts w:ascii="Times New Roman" w:hAnsi="Times New Roman" w:cs="Calibri" w:hint="eastAsia"/>
                <w:sz w:val="21"/>
                <w:szCs w:val="21"/>
              </w:rPr>
              <w:t>-WWI</w:t>
            </w:r>
          </w:p>
        </w:tc>
        <w:tc>
          <w:tcPr>
            <w:tcW w:w="1416" w:type="dxa"/>
            <w:vAlign w:val="center"/>
          </w:tcPr>
          <w:p w14:paraId="114E34A8" w14:textId="579EF9E5" w:rsidR="009D5E5D" w:rsidRPr="006C46CF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9</w:t>
            </w:r>
          </w:p>
          <w:p w14:paraId="0046CFE6" w14:textId="1DCA0ABF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2.8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, 4.0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37A26D3E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6D45B053" w14:textId="1A25FD73" w:rsidR="009D5E5D" w:rsidRPr="008A75E6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3</w:t>
            </w:r>
          </w:p>
          <w:p w14:paraId="258A4F59" w14:textId="260C835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.7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4612D216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8" w:type="dxa"/>
            <w:gridSpan w:val="2"/>
            <w:vAlign w:val="center"/>
          </w:tcPr>
          <w:p w14:paraId="5B127E24" w14:textId="52916937" w:rsidR="009D5E5D" w:rsidRPr="00F463A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1</w:t>
            </w:r>
          </w:p>
          <w:p w14:paraId="6F7E1759" w14:textId="6D5620CB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7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53529D3A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20" w:type="dxa"/>
            <w:gridSpan w:val="2"/>
            <w:vAlign w:val="center"/>
          </w:tcPr>
          <w:p w14:paraId="2366A97E" w14:textId="7D15FC6F" w:rsidR="009D5E5D" w:rsidRPr="008A75E6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3</w:t>
            </w:r>
          </w:p>
          <w:p w14:paraId="3480FE12" w14:textId="0469DC90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1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vAlign w:val="center"/>
          </w:tcPr>
          <w:p w14:paraId="539FD453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&lt; 0.001</w:t>
            </w:r>
          </w:p>
        </w:tc>
      </w:tr>
      <w:tr w:rsidR="009D5E5D" w14:paraId="50FE20B2" w14:textId="77777777" w:rsidTr="00F8548D">
        <w:trPr>
          <w:jc w:val="center"/>
        </w:trPr>
        <w:tc>
          <w:tcPr>
            <w:tcW w:w="1134" w:type="dxa"/>
            <w:vAlign w:val="center"/>
          </w:tcPr>
          <w:p w14:paraId="0B281932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1</w:t>
            </w:r>
          </w:p>
        </w:tc>
        <w:tc>
          <w:tcPr>
            <w:tcW w:w="1416" w:type="dxa"/>
            <w:vAlign w:val="center"/>
          </w:tcPr>
          <w:p w14:paraId="1C5B44C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7469F67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021C060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851" w:type="dxa"/>
            <w:vAlign w:val="center"/>
          </w:tcPr>
          <w:p w14:paraId="49DDE7B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610FEE5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3B38422C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20" w:type="dxa"/>
            <w:gridSpan w:val="2"/>
            <w:vAlign w:val="center"/>
          </w:tcPr>
          <w:p w14:paraId="784F6A66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Reference</w:t>
            </w:r>
          </w:p>
        </w:tc>
        <w:tc>
          <w:tcPr>
            <w:tcW w:w="708" w:type="dxa"/>
            <w:vAlign w:val="center"/>
          </w:tcPr>
          <w:p w14:paraId="19B1B1C9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9D5E5D" w14:paraId="25F5A221" w14:textId="77777777" w:rsidTr="00F8548D">
        <w:trPr>
          <w:jc w:val="center"/>
        </w:trPr>
        <w:tc>
          <w:tcPr>
            <w:tcW w:w="1134" w:type="dxa"/>
            <w:vAlign w:val="center"/>
          </w:tcPr>
          <w:p w14:paraId="40391AB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Q2</w:t>
            </w:r>
          </w:p>
        </w:tc>
        <w:tc>
          <w:tcPr>
            <w:tcW w:w="1416" w:type="dxa"/>
            <w:vAlign w:val="center"/>
          </w:tcPr>
          <w:p w14:paraId="69C3A8D6" w14:textId="45DD4551" w:rsidR="009D5E5D" w:rsidRPr="006C46CF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8</w:t>
            </w:r>
          </w:p>
          <w:p w14:paraId="12311454" w14:textId="192248AF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7FE59448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417" w:type="dxa"/>
            <w:vAlign w:val="center"/>
          </w:tcPr>
          <w:p w14:paraId="25769015" w14:textId="09818A8F" w:rsidR="009D5E5D" w:rsidRPr="00F463A3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23</w:t>
            </w:r>
          </w:p>
          <w:p w14:paraId="50824E45" w14:textId="7B77DD50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0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32018256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276" w:type="dxa"/>
            <w:vAlign w:val="center"/>
          </w:tcPr>
          <w:p w14:paraId="7EF1EBD7" w14:textId="1691B2C0" w:rsidR="009D5E5D" w:rsidRPr="008A75E6" w:rsidRDefault="009D5E5D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9</w:t>
            </w:r>
          </w:p>
          <w:p w14:paraId="21F185B4" w14:textId="2726D83C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4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0" w:type="dxa"/>
            <w:gridSpan w:val="2"/>
            <w:vAlign w:val="center"/>
          </w:tcPr>
          <w:p w14:paraId="49A301C3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1277" w:type="dxa"/>
            <w:vAlign w:val="center"/>
          </w:tcPr>
          <w:p w14:paraId="0D877899" w14:textId="2FB097EC" w:rsidR="009D5E5D" w:rsidRPr="008A75E6" w:rsidRDefault="006C46CF" w:rsidP="00F8548D">
            <w:pPr>
              <w:pStyle w:val="MDPI42tablebody"/>
              <w:spacing w:line="240" w:lineRule="auto"/>
              <w:rPr>
                <w:rFonts w:ascii="Times New Roman" w:eastAsiaTheme="minorEastAsia" w:hAnsi="Times New Roman" w:cs="Calibri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4.90</w:t>
            </w:r>
          </w:p>
          <w:p w14:paraId="212A487F" w14:textId="751AD891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3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.</w:t>
            </w:r>
            <w:r w:rsidR="006C46CF">
              <w:rPr>
                <w:rFonts w:ascii="Times New Roman" w:eastAsiaTheme="minorEastAsia" w:hAnsi="Times New Roman" w:cs="Calibri" w:hint="eastAsia"/>
                <w:sz w:val="21"/>
                <w:szCs w:val="21"/>
                <w:lang w:eastAsia="zh-CN"/>
              </w:rPr>
              <w:t>86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14:paraId="6E2BEB7A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Calibri" w:hint="eastAsia"/>
                <w:b/>
                <w:bCs/>
                <w:color w:val="000000"/>
                <w:kern w:val="0"/>
                <w:sz w:val="21"/>
                <w:szCs w:val="21"/>
              </w:rPr>
              <w:t>&lt; 0.001</w:t>
            </w:r>
          </w:p>
        </w:tc>
      </w:tr>
      <w:tr w:rsidR="009D5E5D" w14:paraId="70430146" w14:textId="77777777" w:rsidTr="00F8548D">
        <w:trPr>
          <w:jc w:val="center"/>
        </w:trPr>
        <w:tc>
          <w:tcPr>
            <w:tcW w:w="1134" w:type="dxa"/>
            <w:vAlign w:val="center"/>
          </w:tcPr>
          <w:p w14:paraId="5B599AB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sz w:val="21"/>
                <w:szCs w:val="21"/>
              </w:rPr>
            </w:pPr>
            <w:r>
              <w:rPr>
                <w:rFonts w:ascii="Times New Roman" w:hAnsi="Times New Roman" w:cs="Calibri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Calibri"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 w:hint="eastAsia"/>
                <w:sz w:val="21"/>
                <w:szCs w:val="21"/>
              </w:rPr>
              <w:t>for trend</w:t>
            </w:r>
          </w:p>
        </w:tc>
        <w:tc>
          <w:tcPr>
            <w:tcW w:w="1416" w:type="dxa"/>
            <w:vAlign w:val="center"/>
          </w:tcPr>
          <w:p w14:paraId="17921AD5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vAlign w:val="center"/>
          </w:tcPr>
          <w:p w14:paraId="5B1C0C82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E18BABB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vAlign w:val="center"/>
          </w:tcPr>
          <w:p w14:paraId="75C07A29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1B7C1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0" w:type="dxa"/>
            <w:gridSpan w:val="2"/>
            <w:vAlign w:val="center"/>
          </w:tcPr>
          <w:p w14:paraId="5D75633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</w:p>
        </w:tc>
        <w:tc>
          <w:tcPr>
            <w:tcW w:w="1277" w:type="dxa"/>
            <w:vAlign w:val="center"/>
          </w:tcPr>
          <w:p w14:paraId="7B6CFAFD" w14:textId="77777777" w:rsidR="009D5E5D" w:rsidRDefault="009D5E5D" w:rsidP="00F8548D">
            <w:pPr>
              <w:pStyle w:val="MDPI42tablebody"/>
              <w:spacing w:line="240" w:lineRule="auto"/>
              <w:rPr>
                <w:rFonts w:ascii="Times New Roman" w:hAnsi="Times New Roman" w:cs="Calibri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Calibri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gridSpan w:val="2"/>
            <w:vAlign w:val="center"/>
          </w:tcPr>
          <w:p w14:paraId="1EE5C854" w14:textId="77777777" w:rsidR="009D5E5D" w:rsidRDefault="009D5E5D" w:rsidP="00F8548D">
            <w:pPr>
              <w:spacing w:after="0" w:line="240" w:lineRule="auto"/>
              <w:jc w:val="center"/>
              <w:rPr>
                <w:rFonts w:ascii="Times New Roman" w:eastAsia="宋体" w:hAnsi="Times New Roman" w:cs="Calibri"/>
                <w:color w:val="000000"/>
                <w:kern w:val="0"/>
                <w:sz w:val="21"/>
                <w:szCs w:val="21"/>
              </w:rPr>
            </w:pPr>
          </w:p>
        </w:tc>
      </w:tr>
    </w:tbl>
    <w:p w14:paraId="5594D490" w14:textId="77777777" w:rsidR="009D5E5D" w:rsidRDefault="009D5E5D" w:rsidP="009D5E5D">
      <w:pPr>
        <w:pStyle w:val="MDPI43tablefooter"/>
        <w:spacing w:line="240" w:lineRule="auto"/>
        <w:ind w:left="0"/>
        <w:rPr>
          <w:rFonts w:ascii="Times New Roman" w:hAnsi="Times New Roman"/>
        </w:rPr>
      </w:pPr>
      <w:r>
        <w:rPr>
          <w:rFonts w:ascii="Times New Roman" w:hAnsi="Times New Roman" w:hint="eastAsia"/>
        </w:rPr>
        <w:t>ORs and 95%CIs were calculated with the use of the Logistic regression model. The crude model did not adjust for any covariates. Model</w:t>
      </w:r>
      <w:r>
        <w:rPr>
          <w:rFonts w:ascii="Times New Roman" w:eastAsia="宋体" w:hAnsi="Times New Roman" w:cs="宋体" w:hint="eastAsia"/>
        </w:rPr>
        <w:t>Ⅰ</w:t>
      </w:r>
      <w:r>
        <w:rPr>
          <w:rFonts w:ascii="Times New Roman" w:hAnsi="Times New Roman" w:hint="eastAsia"/>
        </w:rPr>
        <w:t>was adjusted for age, sex, education level, marital status</w:t>
      </w:r>
      <w:r>
        <w:rPr>
          <w:rFonts w:ascii="Times New Roman" w:eastAsiaTheme="minorEastAsia" w:hAnsi="Times New Roman" w:hint="eastAsia"/>
          <w:lang w:eastAsia="zh-CN"/>
        </w:rPr>
        <w:t xml:space="preserve"> and </w:t>
      </w:r>
      <w:r>
        <w:rPr>
          <w:rFonts w:ascii="Times New Roman" w:hAnsi="Times New Roman" w:hint="eastAsia"/>
        </w:rPr>
        <w:t>family income-to-poverty ratio.  Model</w:t>
      </w:r>
      <w:r>
        <w:rPr>
          <w:rFonts w:ascii="Times New Roman" w:eastAsia="宋体" w:hAnsi="Times New Roman" w:cs="宋体" w:hint="eastAsia"/>
        </w:rPr>
        <w:t>Ⅱ</w:t>
      </w:r>
      <w:r>
        <w:rPr>
          <w:rFonts w:ascii="Times New Roman" w:hAnsi="Times New Roman" w:hint="eastAsia"/>
        </w:rPr>
        <w:t>was adjusted for Model</w:t>
      </w:r>
      <w:r>
        <w:rPr>
          <w:rFonts w:ascii="Times New Roman" w:eastAsia="宋体" w:hAnsi="Times New Roman" w:cs="宋体" w:hint="eastAsia"/>
        </w:rPr>
        <w:t>Ⅰ</w:t>
      </w:r>
      <w:r>
        <w:rPr>
          <w:rFonts w:ascii="Times New Roman" w:hAnsi="Times New Roman" w:hint="eastAsia"/>
        </w:rPr>
        <w:t>+ dietary energy, protein and vitamin D. Model</w:t>
      </w:r>
      <w:r>
        <w:rPr>
          <w:rFonts w:ascii="Times New Roman" w:eastAsia="等线" w:hAnsi="Times New Roman" w:hint="eastAsia"/>
          <w:lang w:eastAsia="zh-CN"/>
        </w:rPr>
        <w:t xml:space="preserve"> </w:t>
      </w:r>
      <w:r>
        <w:rPr>
          <w:rFonts w:ascii="Times New Roman" w:eastAsia="宋体" w:hAnsi="Times New Roman" w:cs="宋体" w:hint="eastAsia"/>
        </w:rPr>
        <w:t>Ⅲ</w:t>
      </w:r>
      <w:r>
        <w:rPr>
          <w:rFonts w:ascii="Times New Roman" w:eastAsia="等线" w:hAnsi="Times New Roman" w:hint="eastAsia"/>
          <w:lang w:eastAsia="zh-CN"/>
        </w:rPr>
        <w:t xml:space="preserve"> </w:t>
      </w:r>
      <w:r>
        <w:rPr>
          <w:rFonts w:ascii="Times New Roman" w:hAnsi="Times New Roman" w:hint="eastAsia"/>
        </w:rPr>
        <w:t>was adjusted for model</w:t>
      </w:r>
      <w:r>
        <w:rPr>
          <w:rFonts w:ascii="Times New Roman" w:eastAsia="宋体" w:hAnsi="Times New Roman" w:cs="宋体" w:hint="eastAsia"/>
        </w:rPr>
        <w:t>Ⅱ</w:t>
      </w:r>
      <w:r>
        <w:rPr>
          <w:rFonts w:ascii="Times New Roman" w:hAnsi="Times New Roman" w:hint="eastAsia"/>
        </w:rPr>
        <w:t>+ smoking, alcohol use, exercise, self-reported cancer, high blood pressure.</w:t>
      </w:r>
    </w:p>
    <w:p w14:paraId="7AF6A262" w14:textId="77777777" w:rsidR="00D5096E" w:rsidRPr="009D5E5D" w:rsidRDefault="00D5096E">
      <w:pPr>
        <w:rPr>
          <w:rFonts w:hint="eastAsia"/>
        </w:rPr>
      </w:pPr>
    </w:p>
    <w:sectPr w:rsidR="00D5096E" w:rsidRPr="009D5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EE3DA" w14:textId="77777777" w:rsidR="00575460" w:rsidRDefault="00575460" w:rsidP="00A4334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8F60E6" w14:textId="77777777" w:rsidR="00575460" w:rsidRDefault="00575460" w:rsidP="00A4334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754D3" w14:textId="77777777" w:rsidR="00575460" w:rsidRDefault="00575460" w:rsidP="00A4334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F6CC52" w14:textId="77777777" w:rsidR="00575460" w:rsidRDefault="00575460" w:rsidP="00A4334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E5D"/>
    <w:rsid w:val="000C75D1"/>
    <w:rsid w:val="001F3816"/>
    <w:rsid w:val="003E676F"/>
    <w:rsid w:val="00522C0A"/>
    <w:rsid w:val="005709E7"/>
    <w:rsid w:val="00575460"/>
    <w:rsid w:val="006C46CF"/>
    <w:rsid w:val="007369F9"/>
    <w:rsid w:val="009D5E5D"/>
    <w:rsid w:val="00A4334F"/>
    <w:rsid w:val="00A531D8"/>
    <w:rsid w:val="00B400AC"/>
    <w:rsid w:val="00C71723"/>
    <w:rsid w:val="00D5096E"/>
    <w:rsid w:val="00F3528E"/>
    <w:rsid w:val="00FD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26D5F"/>
  <w15:chartTrackingRefBased/>
  <w15:docId w15:val="{6AE54324-B167-4DF4-AD75-183E6835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E5D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5E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E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E5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E5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E5D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E5D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E5D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E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E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E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E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5E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E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E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E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E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5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E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5E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E5D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5E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E5D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9D5E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5E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5E5D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9D5E5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9D5E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9D5E5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31text">
    <w:name w:val="MDPI_3.1_text"/>
    <w:qFormat/>
    <w:rsid w:val="00B400A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A433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334F"/>
    <w:rPr>
      <w:rFonts w:ascii="等线" w:eastAsia="等线" w:hAnsi="等线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A433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334F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766</Words>
  <Characters>3391</Characters>
  <Application>Microsoft Office Word</Application>
  <DocSecurity>0</DocSecurity>
  <Lines>484</Lines>
  <Paragraphs>37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0910480@qq.com</dc:creator>
  <cp:keywords/>
  <dc:description/>
  <cp:lastModifiedBy>1370910480@qq.com</cp:lastModifiedBy>
  <cp:revision>6</cp:revision>
  <dcterms:created xsi:type="dcterms:W3CDTF">2025-12-15T07:22:00Z</dcterms:created>
  <dcterms:modified xsi:type="dcterms:W3CDTF">2025-12-26T08:47:00Z</dcterms:modified>
</cp:coreProperties>
</file>